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5B2BB" w14:textId="77777777" w:rsidR="00AF4B17" w:rsidRDefault="00000000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Supplementary Materials</w:t>
      </w:r>
    </w:p>
    <w:p w14:paraId="6A94A942" w14:textId="77777777" w:rsidR="00AF4B17" w:rsidRDefault="00AF4B17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5E515024" w14:textId="77777777" w:rsidR="00AF4B17" w:rsidRDefault="00AF4B17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38AFF5A3" w14:textId="0A4A82D8" w:rsidR="00AF4B17" w:rsidRPr="00405358" w:rsidRDefault="00000000">
      <w:pPr>
        <w:widowControl/>
        <w:jc w:val="left"/>
        <w:rPr>
          <w:rFonts w:ascii="Times New Roman" w:eastAsia="Times New Roman" w:hAnsi="Times New Roman" w:cs="Times New Roman"/>
          <w:bCs/>
          <w:color w:val="000000"/>
          <w:sz w:val="24"/>
        </w:rPr>
      </w:pPr>
      <w:r w:rsidRPr="00405358">
        <w:rPr>
          <w:rFonts w:ascii="Times New Roman" w:eastAsia="Times New Roman" w:hAnsi="Times New Roman" w:cs="Times New Roman"/>
          <w:bCs/>
          <w:color w:val="000000"/>
          <w:sz w:val="24"/>
        </w:rPr>
        <w:t>Supplementary Table 1</w:t>
      </w:r>
      <w:r w:rsidR="007971E6" w:rsidRPr="00405358">
        <w:rPr>
          <w:rFonts w:ascii="Times New Roman" w:eastAsia="Times New Roman" w:hAnsi="Times New Roman" w:cs="Times New Roman"/>
          <w:bCs/>
          <w:color w:val="000000"/>
          <w:sz w:val="24"/>
        </w:rPr>
        <w:t>………………………………………………………………Page 2</w:t>
      </w:r>
    </w:p>
    <w:p w14:paraId="49ED5E5C" w14:textId="0B4FD586" w:rsidR="00AF4B17" w:rsidRPr="00405358" w:rsidRDefault="00000000" w:rsidP="00AF4B17">
      <w:pPr>
        <w:widowControl/>
        <w:jc w:val="left"/>
        <w:rPr>
          <w:rFonts w:ascii="Times New Roman" w:eastAsia="Times New Roman" w:hAnsi="Times New Roman" w:cs="Times New Roman"/>
          <w:bCs/>
          <w:color w:val="000000"/>
          <w:sz w:val="24"/>
        </w:rPr>
      </w:pPr>
      <w:r w:rsidRPr="00405358">
        <w:rPr>
          <w:rFonts w:ascii="Times New Roman" w:eastAsia="Times New Roman" w:hAnsi="Times New Roman" w:cs="Times New Roman"/>
          <w:bCs/>
          <w:color w:val="000000"/>
          <w:sz w:val="24"/>
        </w:rPr>
        <w:t>Supplementary Table 2</w:t>
      </w:r>
      <w:r w:rsidR="007971E6" w:rsidRPr="00405358">
        <w:rPr>
          <w:rFonts w:ascii="Times New Roman" w:eastAsia="Times New Roman" w:hAnsi="Times New Roman" w:cs="Times New Roman"/>
          <w:bCs/>
          <w:color w:val="000000"/>
          <w:sz w:val="24"/>
        </w:rPr>
        <w:t>………………………………………………………………Page</w:t>
      </w:r>
      <w:r w:rsidR="00C91046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4</w:t>
      </w:r>
    </w:p>
    <w:p w14:paraId="65B86AB4" w14:textId="126F4020" w:rsidR="00AF4B17" w:rsidRPr="00C91046" w:rsidRDefault="00000000">
      <w:pPr>
        <w:widowControl/>
        <w:jc w:val="left"/>
        <w:rPr>
          <w:rFonts w:ascii="Times New Roman" w:eastAsia="Times New Roman" w:hAnsi="Times New Roman" w:cs="Times New Roman"/>
          <w:bCs/>
          <w:color w:val="000000"/>
          <w:sz w:val="24"/>
        </w:rPr>
        <w:sectPr w:rsidR="00AF4B17" w:rsidRPr="00C91046" w:rsidSect="00405358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286"/>
        </w:sectPr>
      </w:pPr>
      <w:r w:rsidRPr="00405358">
        <w:rPr>
          <w:rFonts w:ascii="Times New Roman" w:eastAsia="Times New Roman" w:hAnsi="Times New Roman" w:cs="Times New Roman"/>
          <w:bCs/>
          <w:color w:val="000000"/>
          <w:sz w:val="24"/>
        </w:rPr>
        <w:t>Supplementary Figure 1…………………………………………………………</w:t>
      </w:r>
      <w:proofErr w:type="gramStart"/>
      <w:r w:rsidRPr="00405358">
        <w:rPr>
          <w:rFonts w:ascii="Times New Roman" w:eastAsia="Times New Roman" w:hAnsi="Times New Roman" w:cs="Times New Roman"/>
          <w:bCs/>
          <w:color w:val="000000"/>
          <w:sz w:val="24"/>
        </w:rPr>
        <w:t>…..</w:t>
      </w:r>
      <w:proofErr w:type="gramEnd"/>
      <w:r w:rsidRPr="0040535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Page </w:t>
      </w:r>
      <w:r w:rsidR="00C91046">
        <w:rPr>
          <w:rFonts w:ascii="Times New Roman" w:eastAsia="Times New Roman" w:hAnsi="Times New Roman" w:cs="Times New Roman"/>
          <w:bCs/>
          <w:color w:val="000000"/>
          <w:sz w:val="24"/>
        </w:rPr>
        <w:t>5</w:t>
      </w:r>
    </w:p>
    <w:p w14:paraId="4D40B25F" w14:textId="013EB234" w:rsidR="00950163" w:rsidRPr="001C625D" w:rsidRDefault="00000000" w:rsidP="00950163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0D6E32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Supplementary </w:t>
      </w:r>
      <w:r w:rsidRPr="001C625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Table </w:t>
      </w:r>
      <w:r w:rsidR="00C91046">
        <w:rPr>
          <w:rFonts w:ascii="Times New Roman" w:eastAsia="Times New Roman" w:hAnsi="Times New Roman" w:cs="Times New Roman"/>
          <w:b/>
          <w:color w:val="000000" w:themeColor="text1"/>
          <w:sz w:val="24"/>
        </w:rPr>
        <w:t>1</w:t>
      </w:r>
      <w:r w:rsidRPr="001C625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: Therapeutic interventions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and clinical outcomes by cardiotoxicity-grade</w:t>
      </w:r>
    </w:p>
    <w:tbl>
      <w:tblPr>
        <w:tblpPr w:leftFromText="180" w:rightFromText="180" w:vertAnchor="page" w:horzAnchor="page" w:tblpX="1559" w:tblpY="2525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531"/>
        <w:gridCol w:w="1531"/>
        <w:gridCol w:w="1531"/>
        <w:gridCol w:w="1531"/>
        <w:gridCol w:w="1531"/>
      </w:tblGrid>
      <w:tr w:rsidR="000A7B24" w14:paraId="6F4FA544" w14:textId="07793D1B" w:rsidTr="00950163">
        <w:trPr>
          <w:trHeight w:val="679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607D28F" w14:textId="77777777" w:rsidR="00950163" w:rsidRPr="001C625D" w:rsidRDefault="00950163" w:rsidP="00950163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258EF1" w14:textId="77777777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Total</w:t>
            </w:r>
          </w:p>
          <w:p w14:paraId="7CE988F7" w14:textId="7777777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=90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6386EA2" w14:textId="77777777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 w:themeColor="text1"/>
                <w:sz w:val="24"/>
              </w:rPr>
              <w:t>Grad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e 1</w:t>
            </w:r>
          </w:p>
          <w:p w14:paraId="5DF8FCEA" w14:textId="7777777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=37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4301130" w14:textId="77777777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Grade 2</w:t>
            </w:r>
          </w:p>
          <w:p w14:paraId="3898C076" w14:textId="73104456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=12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15EC017" w14:textId="77777777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 w:themeColor="text1"/>
                <w:sz w:val="24"/>
              </w:rPr>
              <w:t>Gra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de 3</w:t>
            </w:r>
          </w:p>
          <w:p w14:paraId="571C2F4E" w14:textId="0AFC1D82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=15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04ADF7" w14:textId="77777777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Grade 4</w:t>
            </w:r>
          </w:p>
          <w:p w14:paraId="5129F82B" w14:textId="1F9296E1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N=26</w:t>
            </w:r>
          </w:p>
        </w:tc>
      </w:tr>
      <w:tr w:rsidR="000A7B24" w14:paraId="2B700253" w14:textId="0E008404" w:rsidTr="00950163">
        <w:trPr>
          <w:trHeight w:val="269"/>
        </w:trPr>
        <w:tc>
          <w:tcPr>
            <w:tcW w:w="4111" w:type="dxa"/>
            <w:tcBorders>
              <w:left w:val="nil"/>
              <w:right w:val="nil"/>
            </w:tcBorders>
          </w:tcPr>
          <w:p w14:paraId="5D840B0D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chanical cardiac support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DA8DA66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1CF4B61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88B974A" w14:textId="430524E9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E37BD90" w14:textId="5DC32F8B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4D53803" w14:textId="1C909AF4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 (26.9)</w:t>
            </w:r>
          </w:p>
        </w:tc>
      </w:tr>
      <w:tr w:rsidR="000A7B24" w14:paraId="3F79E2A9" w14:textId="270B04C1" w:rsidTr="00950163">
        <w:trPr>
          <w:trHeight w:val="269"/>
        </w:trPr>
        <w:tc>
          <w:tcPr>
            <w:tcW w:w="4111" w:type="dxa"/>
            <w:tcBorders>
              <w:left w:val="nil"/>
              <w:right w:val="nil"/>
            </w:tcBorders>
          </w:tcPr>
          <w:p w14:paraId="0315E8CC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otropic drug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A9087E3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5BA0EFF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DDE1CE3" w14:textId="4897F68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6D06F88B" w14:textId="0275B526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6CC2281E" w14:textId="0F393770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 (46.2)</w:t>
            </w:r>
          </w:p>
        </w:tc>
      </w:tr>
      <w:tr w:rsidR="000A7B24" w14:paraId="679543EF" w14:textId="1AB2BF7A" w:rsidTr="00950163">
        <w:trPr>
          <w:trHeight w:val="269"/>
        </w:trPr>
        <w:tc>
          <w:tcPr>
            <w:tcW w:w="4111" w:type="dxa"/>
            <w:tcBorders>
              <w:left w:val="nil"/>
              <w:right w:val="nil"/>
            </w:tcBorders>
          </w:tcPr>
          <w:p w14:paraId="41F9321B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ntiarrhythmic device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003FEF1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45821D2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 (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4162698" w14:textId="1E9277DC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0D35CA1" w14:textId="30EC4654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6686D2E" w14:textId="1EC7F4AD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 (23.1)</w:t>
            </w:r>
          </w:p>
        </w:tc>
      </w:tr>
      <w:tr w:rsidR="000A7B24" w14:paraId="17FDBF8E" w14:textId="26C7020E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645C118C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ntiarrhythmic drug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B1A0D03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1720E2B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F967EE8" w14:textId="12EC27B4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 (8.3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B8F6AB8" w14:textId="1B0AFAAA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 (6.7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BA69C97" w14:textId="7355D58A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 (23.1)</w:t>
            </w:r>
          </w:p>
        </w:tc>
      </w:tr>
      <w:tr w:rsidR="000A7B24" w14:paraId="607C662E" w14:textId="773A1FCA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7CAA7297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9056F">
              <w:rPr>
                <w:rFonts w:ascii="Times New Roman" w:eastAsia="ＭＳ 明朝" w:hAnsi="Times New Roman" w:cs="Times New Roman"/>
                <w:sz w:val="24"/>
              </w:rPr>
              <w:t>Renin-angiotensin system inhibitor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1FAFA0D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4578D7B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DDB6979" w14:textId="30669F95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56A0CDD" w14:textId="2392BB2D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 (13.3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BE27808" w14:textId="27E4FFE5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 (30.8)</w:t>
            </w:r>
          </w:p>
        </w:tc>
      </w:tr>
      <w:tr w:rsidR="000A7B24" w14:paraId="2F7A2499" w14:textId="1018B73E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1F68E222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A9056F">
              <w:rPr>
                <w:rFonts w:ascii="Times New Roman" w:eastAsia="ＭＳ 明朝" w:hAnsi="Times New Roman" w:cs="Times New Roman"/>
                <w:sz w:val="24"/>
              </w:rPr>
              <w:t>Beta-blocker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5B7E9A7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B8B6117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D189CC0" w14:textId="474765E2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4425314" w14:textId="5331E15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 (26.7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F3A6C44" w14:textId="3F934962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 (34.6)</w:t>
            </w:r>
          </w:p>
        </w:tc>
      </w:tr>
      <w:tr w:rsidR="000A7B24" w14:paraId="2553861B" w14:textId="12503C77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7BDABE7F" w14:textId="77777777" w:rsidR="00950163" w:rsidRPr="001C625D" w:rsidRDefault="00000000" w:rsidP="00950163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9056F">
              <w:rPr>
                <w:rFonts w:ascii="Times New Roman" w:eastAsia="ＭＳ 明朝" w:hAnsi="Times New Roman" w:cs="Times New Roman"/>
                <w:color w:val="000000"/>
                <w:sz w:val="24"/>
              </w:rPr>
              <w:t>Mineralocorticoid receptor antagonist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1CB01D4" w14:textId="7777777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11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411E6E0" w14:textId="7777777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DD2F671" w14:textId="752CE1CF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1452971" w14:textId="04D873AB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B2C5622" w14:textId="6F569177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 (23.1)</w:t>
            </w:r>
          </w:p>
        </w:tc>
      </w:tr>
      <w:tr w:rsidR="000A7B24" w14:paraId="09B1B180" w14:textId="61718BE8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104C7A2D" w14:textId="77777777" w:rsidR="00950163" w:rsidRPr="001C625D" w:rsidRDefault="00000000" w:rsidP="00950163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4"/>
              </w:rPr>
              <w:t>S</w:t>
            </w:r>
            <w:r w:rsidRPr="00A055D1">
              <w:rPr>
                <w:rFonts w:ascii="Times New Roman" w:eastAsia="ＭＳ 明朝" w:hAnsi="Times New Roman" w:cs="Times New Roman"/>
                <w:color w:val="000000"/>
                <w:sz w:val="24"/>
              </w:rPr>
              <w:t>odium glucose cotransporter 2 inhibito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60F7C4F2" w14:textId="7777777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 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C4B6563" w14:textId="7777777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37D48E8" w14:textId="7BEBAAB9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86299C3" w14:textId="243E4D6E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C113EFD" w14:textId="53956B55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 (7.7)</w:t>
            </w:r>
          </w:p>
        </w:tc>
      </w:tr>
      <w:tr w:rsidR="000A7B24" w14:paraId="56A80A9F" w14:textId="4B3843CB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00F31EF2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4"/>
              </w:rPr>
              <w:t>Steroid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9F6DA2C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E1C7C90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5E37699" w14:textId="565983E8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2497206" w14:textId="7BB8A835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 (73.3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88DA0DB" w14:textId="7FCB8A70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 (73.1)</w:t>
            </w:r>
          </w:p>
        </w:tc>
      </w:tr>
      <w:tr w:rsidR="000A7B24" w14:paraId="14E7F84D" w14:textId="2936D06B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07AC69AF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458B7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igh-dose glucocorticoids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C5F029D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3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63F42909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8D71C9B" w14:textId="4B9713FD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F713415" w14:textId="26FCC92A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 (6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6E65617" w14:textId="3D42CDEE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 (61.5)</w:t>
            </w:r>
          </w:p>
        </w:tc>
      </w:tr>
      <w:tr w:rsidR="000A7B24" w14:paraId="152A69E8" w14:textId="2A2CF98A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222D6051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munosuppressive therapy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1D4BBB2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9318551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BD42C40" w14:textId="180D21BF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(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5B25317" w14:textId="30DF0801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 (26.7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A6DFBB3" w14:textId="15B174E5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 (7.7)</w:t>
            </w:r>
          </w:p>
        </w:tc>
      </w:tr>
      <w:tr w:rsidR="000A7B24" w14:paraId="4D7DD4FA" w14:textId="120DF93D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172DA6E0" w14:textId="77777777" w:rsidR="00950163" w:rsidRPr="00FB0349" w:rsidRDefault="00000000" w:rsidP="004A5B97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B03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Clinical outcomes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D679EB0" w14:textId="77777777" w:rsidR="00950163" w:rsidRPr="001C625D" w:rsidRDefault="00950163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B3FB270" w14:textId="77777777" w:rsidR="00950163" w:rsidRPr="001C625D" w:rsidRDefault="00950163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5AD26C2" w14:textId="77777777" w:rsidR="00950163" w:rsidRPr="001C625D" w:rsidRDefault="00950163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EB4E9E6" w14:textId="77777777" w:rsidR="00950163" w:rsidRPr="001C625D" w:rsidRDefault="00950163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D1F6104" w14:textId="77777777" w:rsidR="00950163" w:rsidRPr="001C625D" w:rsidRDefault="00950163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0A7B24" w14:paraId="28F0B380" w14:textId="7669921D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6F604C0A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Death due to myocarditis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C5217F0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46D3937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D38C373" w14:textId="4735A839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5AF1621" w14:textId="7D63A2F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B174A03" w14:textId="432CBF23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 (26.9)</w:t>
            </w:r>
          </w:p>
        </w:tc>
      </w:tr>
      <w:tr w:rsidR="000A7B24" w14:paraId="544F4FEB" w14:textId="4457FC38" w:rsidTr="00950163">
        <w:trPr>
          <w:trHeight w:val="259"/>
        </w:trPr>
        <w:tc>
          <w:tcPr>
            <w:tcW w:w="4111" w:type="dxa"/>
            <w:tcBorders>
              <w:left w:val="nil"/>
              <w:right w:val="nil"/>
            </w:tcBorders>
          </w:tcPr>
          <w:p w14:paraId="3523023A" w14:textId="53DE2D89" w:rsidR="00950163" w:rsidRPr="001C625D" w:rsidRDefault="00000000" w:rsidP="00950163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Continuation of ICI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B1944E9" w14:textId="7777777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3757051" w14:textId="189EB604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B62ACD1" w14:textId="3C5364AA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538C9C26" w14:textId="32F46727" w:rsidR="00950163" w:rsidRPr="001C625D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 (20.0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7E73D844" w14:textId="3BD7646B" w:rsidR="00950163" w:rsidRDefault="00000000" w:rsidP="0095016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 (3.8)</w:t>
            </w:r>
          </w:p>
        </w:tc>
      </w:tr>
      <w:tr w:rsidR="000A7B24" w14:paraId="2E32B5EA" w14:textId="5AC9C238" w:rsidTr="00950163">
        <w:trPr>
          <w:trHeight w:val="259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1B9DCB7" w14:textId="77777777" w:rsidR="00950163" w:rsidRPr="001C625D" w:rsidRDefault="00000000" w:rsidP="004A5B97">
            <w:pPr>
              <w:widowControl/>
              <w:snapToGrid w:val="0"/>
              <w:spacing w:line="480" w:lineRule="auto"/>
              <w:ind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   R</w:t>
            </w:r>
            <w:r w:rsidRPr="003C54F5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urrence</w:t>
            </w:r>
            <w:r w:rsidRPr="003C54F5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of cardiotoxicity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52551300" w14:textId="552A947B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24C6BB86" w14:textId="77777777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7714C9F6" w14:textId="56CA3132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7394CABD" w14:textId="389B914F" w:rsidR="00950163" w:rsidRPr="001C625D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 (33.3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092CCCA4" w14:textId="41214A9A" w:rsidR="00950163" w:rsidRDefault="00000000" w:rsidP="004A5B9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1C625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14:paraId="23D03248" w14:textId="77777777" w:rsidR="00950163" w:rsidRDefault="00950163" w:rsidP="00950163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1309A798" w14:textId="77777777" w:rsidR="00950163" w:rsidRDefault="00950163" w:rsidP="00950163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65C9BD8F" w14:textId="77777777" w:rsidR="00950163" w:rsidRDefault="00950163" w:rsidP="00950163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70B791C5" w14:textId="77777777" w:rsidR="00950163" w:rsidRDefault="00950163" w:rsidP="00950163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6A799238" w14:textId="63E0A582" w:rsidR="00950163" w:rsidRPr="00E75212" w:rsidRDefault="00000000" w:rsidP="00950163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1C625D">
        <w:rPr>
          <w:rFonts w:ascii="Times New Roman" w:eastAsia="Times New Roman" w:hAnsi="Times New Roman" w:cs="Times New Roman"/>
          <w:color w:val="000000" w:themeColor="text1"/>
          <w:sz w:val="24"/>
        </w:rPr>
        <w:t>n (%).</w:t>
      </w:r>
    </w:p>
    <w:p w14:paraId="54EB61BB" w14:textId="77777777" w:rsidR="00950163" w:rsidRPr="006C5C8A" w:rsidRDefault="00000000" w:rsidP="00950163">
      <w:pPr>
        <w:widowControl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  <w:sectPr w:rsidR="00950163" w:rsidRPr="006C5C8A" w:rsidSect="00950163">
          <w:pgSz w:w="16838" w:h="11906" w:orient="landscape"/>
          <w:pgMar w:top="1440" w:right="1440" w:bottom="1440" w:left="1440" w:header="708" w:footer="708" w:gutter="0"/>
          <w:cols w:space="708"/>
          <w:docGrid w:linePitch="286"/>
        </w:sectPr>
      </w:pPr>
      <w:r w:rsidRPr="00A9056F">
        <w:rPr>
          <w:rFonts w:ascii="Times New Roman" w:eastAsia="ＭＳ 明朝" w:hAnsi="Times New Roman" w:cs="Times New Roman"/>
          <w:sz w:val="24"/>
        </w:rPr>
        <w:t xml:space="preserve">ICI, Immune checkpoint inhibitor; </w:t>
      </w:r>
      <w:proofErr w:type="spellStart"/>
      <w:r>
        <w:rPr>
          <w:rFonts w:ascii="Times New Roman" w:eastAsia="ＭＳ 明朝" w:hAnsi="Times New Roman" w:cs="Times New Roman"/>
          <w:color w:val="000000"/>
          <w:sz w:val="24"/>
        </w:rPr>
        <w:t>irAE</w:t>
      </w:r>
      <w:proofErr w:type="spellEnd"/>
      <w:r>
        <w:rPr>
          <w:rFonts w:ascii="Times New Roman" w:eastAsia="ＭＳ 明朝" w:hAnsi="Times New Roman" w:cs="Times New Roman"/>
          <w:color w:val="000000"/>
          <w:sz w:val="24"/>
        </w:rPr>
        <w:t>, I</w:t>
      </w:r>
      <w:r w:rsidRPr="008216E5">
        <w:rPr>
          <w:rFonts w:ascii="Times New Roman" w:eastAsia="ＭＳ 明朝" w:hAnsi="Times New Roman" w:cs="Times New Roman"/>
          <w:color w:val="000000"/>
          <w:sz w:val="24"/>
        </w:rPr>
        <w:t xml:space="preserve">mmune-related </w:t>
      </w:r>
      <w:r>
        <w:rPr>
          <w:rFonts w:ascii="Times New Roman" w:eastAsia="ＭＳ 明朝" w:hAnsi="Times New Roman" w:cs="Times New Roman"/>
          <w:color w:val="000000"/>
          <w:sz w:val="24"/>
        </w:rPr>
        <w:t>a</w:t>
      </w:r>
      <w:r w:rsidRPr="008216E5">
        <w:rPr>
          <w:rFonts w:ascii="Times New Roman" w:eastAsia="ＭＳ 明朝" w:hAnsi="Times New Roman" w:cs="Times New Roman"/>
          <w:color w:val="000000"/>
          <w:sz w:val="24"/>
        </w:rPr>
        <w:t xml:space="preserve">dverse </w:t>
      </w:r>
      <w:r>
        <w:rPr>
          <w:rFonts w:ascii="Times New Roman" w:eastAsia="ＭＳ 明朝" w:hAnsi="Times New Roman" w:cs="Times New Roman"/>
          <w:color w:val="000000"/>
          <w:sz w:val="24"/>
        </w:rPr>
        <w:t>e</w:t>
      </w:r>
      <w:r w:rsidRPr="008216E5">
        <w:rPr>
          <w:rFonts w:ascii="Times New Roman" w:eastAsia="ＭＳ 明朝" w:hAnsi="Times New Roman" w:cs="Times New Roman"/>
          <w:color w:val="000000"/>
          <w:sz w:val="24"/>
        </w:rPr>
        <w:t>vent</w:t>
      </w:r>
    </w:p>
    <w:p w14:paraId="48D589A6" w14:textId="10905E15" w:rsidR="006B0AA5" w:rsidRPr="000D6E32" w:rsidRDefault="00000000" w:rsidP="006B0AA5">
      <w:pPr>
        <w:widowControl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0D6E32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Supplementary Table </w:t>
      </w:r>
      <w:r w:rsidR="00C91046">
        <w:rPr>
          <w:rFonts w:ascii="Times New Roman" w:eastAsia="Times New Roman" w:hAnsi="Times New Roman" w:cs="Times New Roman"/>
          <w:b/>
          <w:color w:val="000000"/>
          <w:sz w:val="24"/>
        </w:rPr>
        <w:t>2</w:t>
      </w:r>
      <w:r w:rsidRPr="000D6E32">
        <w:rPr>
          <w:rFonts w:ascii="Times New Roman" w:eastAsia="Times New Roman" w:hAnsi="Times New Roman" w:cs="Times New Roman"/>
          <w:b/>
          <w:color w:val="000000"/>
          <w:sz w:val="24"/>
        </w:rPr>
        <w:t>: Pathological findings of cardiac biopsy in participants</w:t>
      </w:r>
    </w:p>
    <w:tbl>
      <w:tblPr>
        <w:tblpPr w:leftFromText="180" w:rightFromText="180" w:vertAnchor="page" w:horzAnchor="page" w:tblpX="1417" w:tblpY="2525"/>
        <w:tblW w:w="907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552"/>
        <w:gridCol w:w="2268"/>
        <w:gridCol w:w="1417"/>
      </w:tblGrid>
      <w:tr w:rsidR="000A7B24" w14:paraId="7FD27F26" w14:textId="77777777" w:rsidTr="00F26AE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0E7D58" w14:textId="77777777" w:rsidR="006B0AA5" w:rsidRPr="000D6E32" w:rsidRDefault="006B0AA5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DEB8338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 w:hint="eastAsia"/>
                <w:b/>
                <w:color w:val="000000"/>
                <w:sz w:val="24"/>
              </w:rPr>
              <w:t>Grad</w:t>
            </w:r>
            <w:r w:rsidRPr="000D6E3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e 1</w:t>
            </w:r>
          </w:p>
          <w:p w14:paraId="6F15C48C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=5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1221A75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rade 2-4</w:t>
            </w:r>
          </w:p>
          <w:p w14:paraId="045DCE0E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=1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DB69082" w14:textId="2C49BA64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9E1BB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</w:rPr>
              <w:t>p-</w:t>
            </w:r>
            <w:r w:rsidRPr="000D6E3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value</w:t>
            </w:r>
          </w:p>
        </w:tc>
      </w:tr>
      <w:tr w:rsidR="000A7B24" w14:paraId="6A5234B3" w14:textId="77777777" w:rsidTr="00F26AEE">
        <w:trPr>
          <w:trHeight w:val="259"/>
        </w:trPr>
        <w:tc>
          <w:tcPr>
            <w:tcW w:w="2835" w:type="dxa"/>
            <w:tcBorders>
              <w:left w:val="nil"/>
              <w:right w:val="nil"/>
            </w:tcBorders>
          </w:tcPr>
          <w:p w14:paraId="545428C0" w14:textId="2B070079" w:rsidR="006B0AA5" w:rsidRPr="000D6E32" w:rsidRDefault="00000000" w:rsidP="00F26AEE">
            <w:pPr>
              <w:widowControl/>
              <w:snapToGrid w:val="0"/>
              <w:spacing w:line="480" w:lineRule="auto"/>
              <w:ind w:firstLine="120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CD3 (/mm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</w:rPr>
              <w:t>2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BAC2BB6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112 (14–26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715B66A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464 (29–187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703DD6A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6</w:t>
            </w:r>
          </w:p>
        </w:tc>
      </w:tr>
      <w:tr w:rsidR="000A7B24" w14:paraId="10735712" w14:textId="77777777" w:rsidTr="00F26AEE">
        <w:trPr>
          <w:trHeight w:val="259"/>
        </w:trPr>
        <w:tc>
          <w:tcPr>
            <w:tcW w:w="2835" w:type="dxa"/>
            <w:tcBorders>
              <w:left w:val="nil"/>
              <w:right w:val="nil"/>
            </w:tcBorders>
          </w:tcPr>
          <w:p w14:paraId="090B828A" w14:textId="3FC15118" w:rsidR="006B0AA5" w:rsidRPr="000D6E32" w:rsidRDefault="00000000" w:rsidP="00F26AEE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CD4 (/mm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</w:rPr>
              <w:t>2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99B9C23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57 (0–79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1C1A071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114 (7–78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C34CB97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9</w:t>
            </w:r>
          </w:p>
        </w:tc>
      </w:tr>
      <w:tr w:rsidR="000A7B24" w14:paraId="0602E381" w14:textId="77777777" w:rsidTr="00F26AEE">
        <w:trPr>
          <w:trHeight w:val="259"/>
        </w:trPr>
        <w:tc>
          <w:tcPr>
            <w:tcW w:w="2835" w:type="dxa"/>
            <w:tcBorders>
              <w:left w:val="nil"/>
              <w:right w:val="nil"/>
            </w:tcBorders>
          </w:tcPr>
          <w:p w14:paraId="01D6C375" w14:textId="298316A5" w:rsidR="006B0AA5" w:rsidRPr="000D6E32" w:rsidRDefault="00000000" w:rsidP="00F26AEE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CD8 (/mm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</w:rPr>
              <w:t>2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7151049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57 (14–22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1E7D83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278 (14–224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2C1F5E4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4</w:t>
            </w:r>
          </w:p>
        </w:tc>
      </w:tr>
      <w:tr w:rsidR="000A7B24" w14:paraId="7C9FB45F" w14:textId="77777777" w:rsidTr="00F26AEE">
        <w:trPr>
          <w:trHeight w:val="259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F9A3F84" w14:textId="0F225957" w:rsidR="006B0AA5" w:rsidRPr="000D6E32" w:rsidRDefault="00000000" w:rsidP="00F26AEE">
            <w:pPr>
              <w:widowControl/>
              <w:snapToGrid w:val="0"/>
              <w:spacing w:line="480" w:lineRule="auto"/>
              <w:ind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CD68 (/mm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</w:rPr>
              <w:t>2</w:t>
            </w:r>
            <w:r w:rsidRPr="000D6E3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B836493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43 (14–12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AB62908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228 (29–160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950D247" w14:textId="77777777" w:rsidR="006B0AA5" w:rsidRPr="000D6E32" w:rsidRDefault="00000000" w:rsidP="00F26AEE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D6E3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6</w:t>
            </w:r>
          </w:p>
        </w:tc>
      </w:tr>
    </w:tbl>
    <w:p w14:paraId="15D7A4C3" w14:textId="77777777" w:rsidR="006B0AA5" w:rsidRPr="000D6E32" w:rsidRDefault="006B0AA5" w:rsidP="006B0AA5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</w:p>
    <w:p w14:paraId="0CD8973F" w14:textId="77777777" w:rsidR="006B0AA5" w:rsidRPr="000D6E32" w:rsidRDefault="006B0AA5" w:rsidP="006B0AA5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</w:p>
    <w:p w14:paraId="6C2F0D86" w14:textId="77777777" w:rsidR="006B0AA5" w:rsidRPr="000D6E32" w:rsidRDefault="00000000" w:rsidP="006B0AA5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0D6E32">
        <w:rPr>
          <w:rFonts w:ascii="Times New Roman" w:eastAsia="ＭＳ 明朝" w:hAnsi="Times New Roman" w:cs="Times New Roman"/>
          <w:sz w:val="24"/>
        </w:rPr>
        <w:t>Median (range)</w:t>
      </w:r>
    </w:p>
    <w:p w14:paraId="2832C2A0" w14:textId="52381B9E" w:rsidR="00AF4B17" w:rsidRDefault="00000000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4D886FA4" w14:textId="59687036" w:rsidR="00A83B6A" w:rsidRDefault="00000000" w:rsidP="006B0AA5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noProof/>
        </w:rPr>
        <w:lastRenderedPageBreak/>
        <w:drawing>
          <wp:inline distT="0" distB="0" distL="0" distR="0" wp14:anchorId="5D1F4729" wp14:editId="13F9E935">
            <wp:extent cx="5731510" cy="5731510"/>
            <wp:effectExtent l="0" t="0" r="2540" b="254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5B4CA" w14:textId="6E1575CF" w:rsidR="00AF4B17" w:rsidRDefault="00AF4B17" w:rsidP="006B0AA5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</w:p>
    <w:p w14:paraId="48556A87" w14:textId="631D8A8F" w:rsidR="00AF4B17" w:rsidRDefault="00000000" w:rsidP="006B0AA5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Supplementary Figure 1</w:t>
      </w:r>
      <w:r w:rsidR="009E1BBF"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r w:rsidR="009E1BBF" w:rsidRPr="009E1BBF">
        <w:rPr>
          <w:rFonts w:ascii="Times New Roman" w:eastAsia="Times New Roman" w:hAnsi="Times New Roman" w:cs="Times New Roman"/>
          <w:color w:val="000000"/>
          <w:sz w:val="24"/>
        </w:rPr>
        <w:t>Number of inflammatory cells infiltrating the myocardium</w:t>
      </w:r>
    </w:p>
    <w:p w14:paraId="04284078" w14:textId="77777777" w:rsidR="009E1BBF" w:rsidRDefault="009E1BBF" w:rsidP="006B0AA5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</w:p>
    <w:p w14:paraId="7D14AAB3" w14:textId="1F409932" w:rsidR="009E1BBF" w:rsidRPr="009E1BBF" w:rsidRDefault="009E1BBF" w:rsidP="009E1BBF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9E1BBF">
        <w:rPr>
          <w:rFonts w:ascii="Times New Roman" w:eastAsia="Times New Roman" w:hAnsi="Times New Roman" w:cs="Times New Roman"/>
          <w:color w:val="000000"/>
          <w:sz w:val="24"/>
        </w:rPr>
        <w:t>The number of CD</w:t>
      </w:r>
      <w:r>
        <w:rPr>
          <w:rFonts w:ascii="Times New Roman" w:eastAsia="Times New Roman" w:hAnsi="Times New Roman" w:cs="Times New Roman"/>
          <w:color w:val="000000"/>
          <w:sz w:val="24"/>
        </w:rPr>
        <w:t>8</w:t>
      </w:r>
      <w:r w:rsidRPr="009E1BBF">
        <w:rPr>
          <w:rFonts w:ascii="Times New Roman" w:eastAsia="Times New Roman" w:hAnsi="Times New Roman" w:cs="Times New Roman"/>
          <w:color w:val="000000"/>
          <w:sz w:val="24"/>
        </w:rPr>
        <w:t>-positive cells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and</w:t>
      </w:r>
      <w:r w:rsidRPr="009E1BBF">
        <w:rPr>
          <w:rFonts w:ascii="Times New Roman" w:eastAsia="Times New Roman" w:hAnsi="Times New Roman" w:cs="Times New Roman"/>
          <w:color w:val="000000"/>
          <w:sz w:val="24"/>
        </w:rPr>
        <w:t xml:space="preserve"> CD</w:t>
      </w:r>
      <w:r>
        <w:rPr>
          <w:rFonts w:ascii="Times New Roman" w:eastAsia="Times New Roman" w:hAnsi="Times New Roman" w:cs="Times New Roman"/>
          <w:color w:val="000000"/>
          <w:sz w:val="24"/>
        </w:rPr>
        <w:t>6</w:t>
      </w:r>
      <w:r w:rsidRPr="009E1BBF">
        <w:rPr>
          <w:rFonts w:ascii="Times New Roman" w:eastAsia="Times New Roman" w:hAnsi="Times New Roman" w:cs="Times New Roman"/>
          <w:color w:val="000000"/>
          <w:sz w:val="24"/>
        </w:rPr>
        <w:t>8-positive cells is shown according to the severity of cardiac toxicity associated with ICI therapy.</w:t>
      </w:r>
    </w:p>
    <w:p w14:paraId="50FA065F" w14:textId="1CE57DEE" w:rsidR="009E1BBF" w:rsidRPr="006B0AA5" w:rsidRDefault="009E1BBF" w:rsidP="009E1BBF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9E1BBF">
        <w:rPr>
          <w:rFonts w:ascii="Times New Roman" w:eastAsia="Times New Roman" w:hAnsi="Times New Roman" w:cs="Times New Roman"/>
          <w:color w:val="000000"/>
          <w:sz w:val="24"/>
        </w:rPr>
        <w:t>ICI, Immune checkpoint inhibitor</w:t>
      </w:r>
    </w:p>
    <w:sectPr w:rsidR="009E1BBF" w:rsidRPr="006B0AA5" w:rsidSect="00950163">
      <w:pgSz w:w="11906" w:h="16838"/>
      <w:pgMar w:top="1440" w:right="1440" w:bottom="1440" w:left="1440" w:header="708" w:footer="708" w:gutter="0"/>
      <w:cols w:space="708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57AAC" w14:textId="77777777" w:rsidR="008D577C" w:rsidRDefault="008D577C">
      <w:r>
        <w:separator/>
      </w:r>
    </w:p>
  </w:endnote>
  <w:endnote w:type="continuationSeparator" w:id="0">
    <w:p w14:paraId="11FF2CEB" w14:textId="77777777" w:rsidR="008D577C" w:rsidRDefault="008D5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2500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212BE" w14:textId="1F589790" w:rsidR="00AF4B17" w:rsidRDefault="00000000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F98313" w14:textId="77777777" w:rsidR="00AF4B17" w:rsidRDefault="00AF4B17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4F2E6" w14:textId="77777777" w:rsidR="008D577C" w:rsidRDefault="008D577C">
      <w:r>
        <w:separator/>
      </w:r>
    </w:p>
  </w:footnote>
  <w:footnote w:type="continuationSeparator" w:id="0">
    <w:p w14:paraId="49582D65" w14:textId="77777777" w:rsidR="008D577C" w:rsidRDefault="008D57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0199"/>
    <w:multiLevelType w:val="multilevel"/>
    <w:tmpl w:val="11902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3396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yNTQyN7S0NDI2MzBS0lEKTi0uzszPAykwqgUAn4+eqiwAAAA="/>
  </w:docVars>
  <w:rsids>
    <w:rsidRoot w:val="000D6E32"/>
    <w:rsid w:val="00014FF4"/>
    <w:rsid w:val="00085F0A"/>
    <w:rsid w:val="000A7B24"/>
    <w:rsid w:val="000D6E32"/>
    <w:rsid w:val="00137852"/>
    <w:rsid w:val="001C625D"/>
    <w:rsid w:val="00232262"/>
    <w:rsid w:val="002C0E59"/>
    <w:rsid w:val="0030234A"/>
    <w:rsid w:val="0033646C"/>
    <w:rsid w:val="003C54F5"/>
    <w:rsid w:val="00405358"/>
    <w:rsid w:val="00472727"/>
    <w:rsid w:val="004A5B97"/>
    <w:rsid w:val="005B594F"/>
    <w:rsid w:val="00631628"/>
    <w:rsid w:val="006620E0"/>
    <w:rsid w:val="00672E02"/>
    <w:rsid w:val="006B0AA5"/>
    <w:rsid w:val="006C5C8A"/>
    <w:rsid w:val="00755697"/>
    <w:rsid w:val="00784373"/>
    <w:rsid w:val="00795188"/>
    <w:rsid w:val="007971E6"/>
    <w:rsid w:val="008216E5"/>
    <w:rsid w:val="008B541C"/>
    <w:rsid w:val="008D577C"/>
    <w:rsid w:val="00916149"/>
    <w:rsid w:val="00950163"/>
    <w:rsid w:val="009C003D"/>
    <w:rsid w:val="009E1BBF"/>
    <w:rsid w:val="00A055D1"/>
    <w:rsid w:val="00A31561"/>
    <w:rsid w:val="00A83B6A"/>
    <w:rsid w:val="00A9056F"/>
    <w:rsid w:val="00AF4B17"/>
    <w:rsid w:val="00B12396"/>
    <w:rsid w:val="00BF2803"/>
    <w:rsid w:val="00C458B7"/>
    <w:rsid w:val="00C91046"/>
    <w:rsid w:val="00CE17B3"/>
    <w:rsid w:val="00DC5B66"/>
    <w:rsid w:val="00DE39FD"/>
    <w:rsid w:val="00E1191D"/>
    <w:rsid w:val="00E61EDC"/>
    <w:rsid w:val="00E75212"/>
    <w:rsid w:val="00F26AEE"/>
    <w:rsid w:val="00F54255"/>
    <w:rsid w:val="00FB0349"/>
    <w:rsid w:val="00FB4E32"/>
    <w:rsid w:val="00FC2058"/>
    <w:rsid w:val="00FD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A1DB0"/>
  <w15:chartTrackingRefBased/>
  <w15:docId w15:val="{CFA75F8E-2062-714C-A44C-CE910E117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6E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6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6E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6E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6E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6E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6E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6E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6E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6E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6E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6E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D6E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6E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6E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6E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6E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6E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6E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D6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6E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D6E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6E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D6E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6E3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D6E3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6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D6E3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D6E32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FC205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C2058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FC205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C205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C2058"/>
    <w:rPr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AF4B17"/>
    <w:pPr>
      <w:tabs>
        <w:tab w:val="center" w:pos="4513"/>
        <w:tab w:val="right" w:pos="9026"/>
      </w:tabs>
    </w:pPr>
  </w:style>
  <w:style w:type="character" w:customStyle="1" w:styleId="af0">
    <w:name w:val="ヘッダー (文字)"/>
    <w:basedOn w:val="a0"/>
    <w:link w:val="af"/>
    <w:uiPriority w:val="99"/>
    <w:rsid w:val="00AF4B17"/>
  </w:style>
  <w:style w:type="paragraph" w:styleId="af1">
    <w:name w:val="footer"/>
    <w:basedOn w:val="a"/>
    <w:link w:val="af2"/>
    <w:uiPriority w:val="99"/>
    <w:unhideWhenUsed/>
    <w:rsid w:val="00AF4B17"/>
    <w:pPr>
      <w:tabs>
        <w:tab w:val="center" w:pos="4513"/>
        <w:tab w:val="right" w:pos="9026"/>
      </w:tabs>
    </w:pPr>
  </w:style>
  <w:style w:type="character" w:customStyle="1" w:styleId="af2">
    <w:name w:val="フッター (文字)"/>
    <w:basedOn w:val="a0"/>
    <w:link w:val="af1"/>
    <w:uiPriority w:val="99"/>
    <w:rsid w:val="00AF4B17"/>
  </w:style>
  <w:style w:type="paragraph" w:styleId="af3">
    <w:name w:val="TOC Heading"/>
    <w:basedOn w:val="1"/>
    <w:next w:val="a"/>
    <w:uiPriority w:val="39"/>
    <w:unhideWhenUsed/>
    <w:qFormat/>
    <w:rsid w:val="00AF4B17"/>
    <w:pPr>
      <w:widowControl/>
      <w:spacing w:before="240" w:after="0" w:line="259" w:lineRule="auto"/>
      <w:jc w:val="left"/>
      <w:outlineLvl w:val="9"/>
    </w:pPr>
    <w:rPr>
      <w:color w:val="0F4761" w:themeColor="accent1" w:themeShade="BF"/>
      <w:kern w:val="0"/>
      <w:lang w:eastAsia="en-US"/>
    </w:rPr>
  </w:style>
  <w:style w:type="paragraph" w:styleId="af4">
    <w:name w:val="Revision"/>
    <w:hidden/>
    <w:uiPriority w:val="99"/>
    <w:semiHidden/>
    <w:rsid w:val="00405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DCA811-016E-A94E-9E11-103E9F2F9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5-08-13T09:49:00Z</dcterms:created>
  <dcterms:modified xsi:type="dcterms:W3CDTF">2025-08-13T09:49:00Z</dcterms:modified>
</cp:coreProperties>
</file>